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44DD14" w14:textId="77777777" w:rsidR="00D64669" w:rsidRPr="00651BA7" w:rsidRDefault="00D64669" w:rsidP="00D64669">
      <w:pPr>
        <w:jc w:val="left"/>
        <w:rPr>
          <w:rFonts w:ascii="Arial" w:hAnsi="Arial" w:cs="Arial"/>
          <w:b/>
        </w:rPr>
      </w:pPr>
      <w:r w:rsidRPr="00651BA7">
        <w:rPr>
          <w:rFonts w:ascii="Arial" w:hAnsi="Arial" w:cs="Arial"/>
          <w:b/>
        </w:rPr>
        <w:t>Chlorophyll quantification</w:t>
      </w:r>
    </w:p>
    <w:p w14:paraId="7F44DD15" w14:textId="77777777" w:rsidR="00D64669" w:rsidRPr="00651BA7" w:rsidRDefault="00D64669" w:rsidP="00D64669">
      <w:pPr>
        <w:jc w:val="left"/>
      </w:pPr>
      <w:r w:rsidRPr="00651BA7">
        <w:t xml:space="preserve">The chlorophyll content </w:t>
      </w:r>
      <w:r w:rsidRPr="00651BA7">
        <w:rPr>
          <w:rFonts w:hint="eastAsia"/>
        </w:rPr>
        <w:t>of</w:t>
      </w:r>
      <w:r w:rsidRPr="00651BA7">
        <w:t xml:space="preserve"> </w:t>
      </w:r>
      <w:r w:rsidRPr="00651BA7">
        <w:rPr>
          <w:rFonts w:hint="eastAsia"/>
        </w:rPr>
        <w:t>leaves</w:t>
      </w:r>
      <w:r w:rsidRPr="00651BA7">
        <w:t xml:space="preserve"> of both well-water</w:t>
      </w:r>
      <w:r>
        <w:t xml:space="preserve">ed and drought-stressed plants </w:t>
      </w:r>
      <w:r w:rsidRPr="00651BA7">
        <w:t xml:space="preserve"> was evaluated at 28 dpi using a modified version of Liang's method</w:t>
      </w:r>
      <w:r>
        <w:t xml:space="preserve"> </w:t>
      </w:r>
      <w:r>
        <w:fldChar w:fldCharType="begin"/>
      </w:r>
      <w:r>
        <w:instrText xml:space="preserve"> ADDIN ZOTERO_ITEM CSL_CITATION {"citationID":"jH7WbGLL","properties":{"formattedCitation":"(Liang {\\i{}et al.}, 2017)","plainCitation":"(Liang et al., 2017)","noteIndex":0},"citationItems":[{"id":3185,"uris":["http://zotero.org/users/7802597/items/H4GHDBY7"],"itemData":{"id":3185,"type":"article-journal","abstract":"Chlorophyll content decreases in plants under stress conditions, therefore it is used commonly as an indicator of plant health. Arabidopsis thaliana offers a convenient and fast way to test physiological phenotypes of mutations and treatments. However, chlorophyll measurements with conventional solvent extraction are not applicable to Arabidopsis leaves due to their small size, especially when grown on culture dishes.","container-title":"Plant Methods","DOI":"10.1186/s13007-017-0174-6","ISSN":"1746-4811","issue":"1","journalAbbreviation":"Plant Methods","language":"en","page":"26","source":"Springer Link","title":"A nondestructive method to estimate the chlorophyll content of Arabidopsis seedlings","volume":"13","author":[{"family":"Liang","given":"Ying"},{"family":"Urano","given":"Daisuke"},{"family":"Liao","given":"Kang-Ling"},{"family":"Hedrick","given":"Tyson L."},{"family":"Gao","given":"Yajun"},{"family":"Jones","given":"Alan M."}],"issued":{"date-parts":[["2017",4,14]]}}}],"schema":"https://github.com/citation-style-language/schema/raw/master/csl-citation.json"} </w:instrText>
      </w:r>
      <w:r>
        <w:fldChar w:fldCharType="separate"/>
      </w:r>
      <w:r w:rsidRPr="007956D0">
        <w:t xml:space="preserve">(Liang </w:t>
      </w:r>
      <w:r w:rsidRPr="007956D0">
        <w:rPr>
          <w:i/>
          <w:iCs/>
        </w:rPr>
        <w:t>et al.</w:t>
      </w:r>
      <w:r w:rsidRPr="007956D0">
        <w:t>, 2017)</w:t>
      </w:r>
      <w:r>
        <w:fldChar w:fldCharType="end"/>
      </w:r>
      <w:r w:rsidRPr="00651BA7">
        <w:t>. For the assessme</w:t>
      </w:r>
      <w:r>
        <w:t>nt, an exact weight of 0.1 g</w:t>
      </w:r>
      <w:r w:rsidRPr="00651BA7">
        <w:t xml:space="preserve"> of leaf tissue was obtained, followed by finely chopping the tissue and immersing it in 10 ml of 80% acetone. These samples were then stored in darkness for 48 hours and subsequently centrifuged at a speed of 14,000 g for 5 minutes to achieve a clear mixture. The chlorophyll content was then calculated employing Arnon’s classic equations </w:t>
      </w:r>
      <w:r>
        <w:fldChar w:fldCharType="begin"/>
      </w:r>
      <w:r>
        <w:instrText xml:space="preserve"> ADDIN ZOTERO_ITEM CSL_CITATION {"citationID":"rUgKHaW1","properties":{"formattedCitation":"(Arnon, 1949)","plainCitation":"(Arnon, 1949)","noteIndex":0},"citationItems":[{"id":3189,"uris":["http://zotero.org/users/7802597/items/5PXXF25Q"],"itemData":{"id":3189,"type":"article-journal","container-title":"Plant Physiology","ISSN":"0032-0889","issue":"1","journalAbbreviation":"Plant Physiol","note":"PMID: 16654194\nPMCID: PMC437905","page":"1-15","source":"PubMed Central","title":"COPPER ENZYMES IN ISOLATED CHLOROPLASTS. POLYPHENOLOXIDASE IN BETA VULGARIS","volume":"24","author":[{"family":"Arnon","given":"Daniel I."}],"issued":{"date-parts":[["1949",1]]}}}],"schema":"https://github.com/citation-style-language/schema/raw/master/csl-citation.json"} </w:instrText>
      </w:r>
      <w:r>
        <w:fldChar w:fldCharType="separate"/>
      </w:r>
      <w:r w:rsidRPr="00A903BB">
        <w:t>(Arnon, 1949)</w:t>
      </w:r>
      <w:r>
        <w:fldChar w:fldCharType="end"/>
      </w:r>
      <w:r w:rsidRPr="00651BA7">
        <w:t xml:space="preserve"> with absorbance values measured at 663 nm and 645 nm. The equations used are as follows: </w:t>
      </w:r>
    </w:p>
    <w:p w14:paraId="7F44DD16" w14:textId="77777777" w:rsidR="00D64669" w:rsidRPr="00651BA7" w:rsidRDefault="00D64669" w:rsidP="00D64669">
      <w:pPr>
        <w:jc w:val="left"/>
      </w:pPr>
      <w:r w:rsidRPr="00651BA7">
        <w:t>Total chlorophyll (mg/L) = 20.21 (A645) + 8.02 (A663)</w:t>
      </w:r>
    </w:p>
    <w:p w14:paraId="7F44DD17" w14:textId="77777777" w:rsidR="00D64669" w:rsidRPr="00651BA7" w:rsidRDefault="00D64669" w:rsidP="00D64669">
      <w:pPr>
        <w:jc w:val="left"/>
      </w:pPr>
      <w:r w:rsidRPr="00651BA7">
        <w:t>Chlorophyll content (mg/g) = C×V/A×1000</w:t>
      </w:r>
    </w:p>
    <w:p w14:paraId="7F44DD18" w14:textId="77777777" w:rsidR="00D64669" w:rsidRPr="00651BA7" w:rsidRDefault="00D64669" w:rsidP="00D64669">
      <w:pPr>
        <w:jc w:val="left"/>
      </w:pPr>
      <w:r w:rsidRPr="00651BA7">
        <w:t>Where:</w:t>
      </w:r>
    </w:p>
    <w:p w14:paraId="7F44DD19" w14:textId="77777777" w:rsidR="00D64669" w:rsidRPr="00651BA7" w:rsidRDefault="00D64669" w:rsidP="00D64669">
      <w:pPr>
        <w:jc w:val="left"/>
        <w:rPr>
          <w:sz w:val="20"/>
          <w:szCs w:val="20"/>
        </w:rPr>
      </w:pPr>
      <w:r w:rsidRPr="00651BA7">
        <w:rPr>
          <w:sz w:val="20"/>
          <w:szCs w:val="20"/>
        </w:rPr>
        <w:t>C: chlorophyll concentration in mg/L</w:t>
      </w:r>
    </w:p>
    <w:p w14:paraId="7F44DD1A" w14:textId="77777777" w:rsidR="00D64669" w:rsidRPr="00651BA7" w:rsidRDefault="00D64669" w:rsidP="00D64669">
      <w:pPr>
        <w:jc w:val="left"/>
        <w:rPr>
          <w:sz w:val="20"/>
          <w:szCs w:val="20"/>
        </w:rPr>
      </w:pPr>
      <w:r w:rsidRPr="00651BA7">
        <w:rPr>
          <w:sz w:val="20"/>
          <w:szCs w:val="20"/>
        </w:rPr>
        <w:t>V: total volume of extraction solution in ml</w:t>
      </w:r>
    </w:p>
    <w:p w14:paraId="7F44DD1B" w14:textId="77777777" w:rsidR="00D64669" w:rsidRPr="00651BA7" w:rsidRDefault="00D64669" w:rsidP="00D64669">
      <w:pPr>
        <w:jc w:val="left"/>
        <w:rPr>
          <w:sz w:val="20"/>
          <w:szCs w:val="20"/>
        </w:rPr>
      </w:pPr>
      <w:r w:rsidRPr="00651BA7">
        <w:rPr>
          <w:sz w:val="20"/>
          <w:szCs w:val="20"/>
        </w:rPr>
        <w:t>A: fresh weight of the sample in g</w:t>
      </w:r>
    </w:p>
    <w:p w14:paraId="7F44DD1C" w14:textId="77777777" w:rsidR="00D64669" w:rsidRPr="00651BA7" w:rsidRDefault="00D64669" w:rsidP="00D64669">
      <w:pPr>
        <w:jc w:val="left"/>
        <w:rPr>
          <w:rFonts w:ascii="Arial" w:hAnsi="Arial" w:cs="Arial"/>
          <w:b/>
        </w:rPr>
      </w:pPr>
      <w:r w:rsidRPr="00651BA7">
        <w:rPr>
          <w:rFonts w:ascii="Arial" w:hAnsi="Arial" w:cs="Arial"/>
          <w:b/>
        </w:rPr>
        <w:t>Determination of Peroxidase (POD) and Superoxide Dismutase (SOD) activities in wheat leaves</w:t>
      </w:r>
    </w:p>
    <w:p w14:paraId="721B0D78" w14:textId="77777777" w:rsidR="00F3264B" w:rsidRDefault="00D64669" w:rsidP="00D64669">
      <w:pPr>
        <w:jc w:val="left"/>
      </w:pPr>
      <w:r w:rsidRPr="00651BA7">
        <w:t xml:space="preserve">SOD </w:t>
      </w:r>
      <w:r w:rsidRPr="00651BA7">
        <w:rPr>
          <w:rFonts w:hint="eastAsia"/>
        </w:rPr>
        <w:t>and</w:t>
      </w:r>
      <w:r w:rsidRPr="00651BA7">
        <w:t xml:space="preserve"> POD activities were measured at 28 </w:t>
      </w:r>
      <w:r w:rsidRPr="00651BA7">
        <w:rPr>
          <w:rFonts w:hint="eastAsia"/>
        </w:rPr>
        <w:t>dpi</w:t>
      </w:r>
      <w:r w:rsidRPr="00651BA7">
        <w:t>, following a slightly modified version of the method previously described</w:t>
      </w:r>
      <w:r>
        <w:t xml:space="preserve"> </w:t>
      </w:r>
      <w:r>
        <w:fldChar w:fldCharType="begin"/>
      </w:r>
      <w:r>
        <w:instrText xml:space="preserve"> ADDIN ZOTERO_ITEM CSL_CITATION {"citationID":"XPX1R2eG","properties":{"formattedCitation":"(Prochazkova {\\i{}et al.}, 2001)","plainCitation":"(Prochazkova et al., 2001)","noteIndex":0},"citationItems":[{"id":3193,"uris":["http://zotero.org/users/7802597/items/FYLCWTER"],"itemData":{"id":3193,"type":"article-journal","abstract":"Leaf senescence was studied in an early (X 3342) and late (Deccan 103) cultivar of maize. Observations were recorded in the flag leaves with the initiation of tasseling at an interval of 5 days upto the senescent leaf stage. Hydrogen peroxide content and lipid peroxidation increased from young leaf stage to the senescent leaf stage. Chlorophyll content initially increased up to 10th day after tasseling (DAT) and decreased thereafter, while carotenoid content increased up to 30 DAT and then decreased. Activities of superoxide dismutase (SOD), ascorbate peroxidase (APOX), peroxidase (POX) and catalase (CAT) increased up to 20–25 DAT and thereafter, decreased in both the cultivars. Among the SOD isoforms, Mn-SOD activity was highest in the two cultivars and was responsible for the peak in total SOD activity observed at 20–25 DAT. Fe-SOD and Cu/Zn-SOD activities did not vary much at different stages. Late cv. Deccan 103 maintained lower hydrogen peroxide content and lipid peroxidation, and higher activities of superoxide dismutase, specifically Mn-SOD, APOX and CAT and contents of chlorophyll and carotenoids at 40 DAT than early cv. X 3342. The results suggest that leaf senescence in general and early senescence of early cv. X 3342 is associated with higher oxidative stress and a decline in antioxidant activity towards maturity, and Mn-SOD has a major role in the scavenging of superoxide radicals during maize leaf senescence.","container-title":"Plant Science","DOI":"10.1016/S0168-9452(01)00462-9","ISSN":"0168-9452","issue":"4","journalAbbreviation":"Plant Science","page":"765-771","source":"ScienceDirect","title":"Oxidative stress and antioxidant activity as the basis of senescence in maize leaves","volume":"161","author":[{"family":"Prochazkova","given":"Dagmar"},{"family":"Sairam","given":"R. K."},{"family":"Srivastava","given":"G. C."},{"family":"Singh","given":"D. V."}],"issued":{"date-parts":[["2001",9,1]]}}}],"schema":"https://github.com/citation-style-language/schema/raw/master/csl-citation.json"} </w:instrText>
      </w:r>
      <w:r>
        <w:fldChar w:fldCharType="separate"/>
      </w:r>
      <w:r w:rsidRPr="00A903BB">
        <w:t xml:space="preserve">(Prochazkova </w:t>
      </w:r>
      <w:r w:rsidRPr="00A903BB">
        <w:rPr>
          <w:i/>
          <w:iCs/>
        </w:rPr>
        <w:t>et al.</w:t>
      </w:r>
      <w:r w:rsidRPr="00A903BB">
        <w:t>, 2001)</w:t>
      </w:r>
      <w:r>
        <w:fldChar w:fldCharType="end"/>
      </w:r>
      <w:r w:rsidRPr="00651BA7">
        <w:t>. An exact weight of 0.1 g of leaf material was ground into a homogenous suspension with 2 ml of cooled extraction medium (phosphate buffer with 1% polyvinylpyrrolidone, pH 7.8) in a chilled mortar. The extraction medium was used to rinse the mortar, bringing the final volume to 10 ml. After centrifuging the mixture at 4°C, 10000 rpm for 15 minutes, the resulting supernatant was utilized as the enzyme source</w:t>
      </w:r>
      <w:r w:rsidRPr="00F3264B">
        <w:t xml:space="preserve">. </w:t>
      </w:r>
    </w:p>
    <w:p w14:paraId="5042D657" w14:textId="77777777" w:rsidR="00F3264B" w:rsidRDefault="00D64669" w:rsidP="00D64669">
      <w:pPr>
        <w:jc w:val="left"/>
      </w:pPr>
      <w:r w:rsidRPr="00F3264B">
        <w:t>SOD activity</w:t>
      </w:r>
      <w:r w:rsidRPr="00651BA7">
        <w:t xml:space="preserve"> was estimated by recording the reduction in the optical density of the nitro-blue tetrazolium (NBT) dye </w:t>
      </w:r>
      <w:proofErr w:type="spellStart"/>
      <w:r w:rsidRPr="00651BA7">
        <w:t>catalyzed</w:t>
      </w:r>
      <w:proofErr w:type="spellEnd"/>
      <w:r w:rsidRPr="00651BA7">
        <w:t xml:space="preserve"> by the enzyme. Three </w:t>
      </w:r>
      <w:proofErr w:type="spellStart"/>
      <w:r w:rsidRPr="00651BA7">
        <w:t>milliliter</w:t>
      </w:r>
      <w:r w:rsidRPr="00651BA7">
        <w:rPr>
          <w:rFonts w:hint="eastAsia"/>
        </w:rPr>
        <w:t>s</w:t>
      </w:r>
      <w:proofErr w:type="spellEnd"/>
      <w:r w:rsidRPr="00651BA7">
        <w:t xml:space="preserve"> of the reaction mixture, comprising 130 mM methionine, 0.75 mM </w:t>
      </w:r>
      <w:proofErr w:type="spellStart"/>
      <w:r w:rsidRPr="00651BA7">
        <w:t>nitroblue</w:t>
      </w:r>
      <w:proofErr w:type="spellEnd"/>
      <w:r w:rsidRPr="00651BA7">
        <w:t xml:space="preserve"> tetrazolium chloride, 0.1 mM EDTA-N</w:t>
      </w:r>
      <w:r w:rsidRPr="00651BA7">
        <w:rPr>
          <w:rFonts w:hint="eastAsia"/>
        </w:rPr>
        <w:t>a</w:t>
      </w:r>
      <w:r w:rsidRPr="00651BA7">
        <w:rPr>
          <w:vertAlign w:val="subscript"/>
        </w:rPr>
        <w:t>2</w:t>
      </w:r>
      <w:r w:rsidRPr="00651BA7">
        <w:t xml:space="preserve">, 50 mM phosphate buffer (pH 7.8), and 0.1 ml enzyme, was initiated by adding 20 </w:t>
      </w:r>
      <w:proofErr w:type="spellStart"/>
      <w:r w:rsidRPr="00651BA7">
        <w:t>μM</w:t>
      </w:r>
      <w:proofErr w:type="spellEnd"/>
      <w:r w:rsidRPr="00651BA7">
        <w:t xml:space="preserve"> </w:t>
      </w:r>
      <w:proofErr w:type="spellStart"/>
      <w:r w:rsidRPr="00651BA7">
        <w:t>riboflavine</w:t>
      </w:r>
      <w:proofErr w:type="spellEnd"/>
      <w:r w:rsidRPr="00651BA7">
        <w:t xml:space="preserve"> and placing the tubes under fluorescent lamps for 25 minutes. The reaction was halted by switching off the light and storing the tubes in darkness. A complete reaction mixture without the enzyme, which yielded the maximum </w:t>
      </w:r>
      <w:proofErr w:type="spellStart"/>
      <w:r w:rsidRPr="00651BA7">
        <w:t>color</w:t>
      </w:r>
      <w:proofErr w:type="spellEnd"/>
      <w:r w:rsidRPr="00651BA7">
        <w:t xml:space="preserve">, was used as a control, and a </w:t>
      </w:r>
      <w:r w:rsidRPr="00651BA7">
        <w:lastRenderedPageBreak/>
        <w:t xml:space="preserve">non-irradiated complete reaction mixture served as a blank. The optical density was documented at 560 nm, and a single unit of enzyme activity was considered as the quantity of enzyme that diminished the absorbance value by half relative to test tubes devoid of the </w:t>
      </w:r>
      <w:r w:rsidRPr="00F3264B">
        <w:t xml:space="preserve">enzyme. </w:t>
      </w:r>
    </w:p>
    <w:p w14:paraId="7F44DD1D" w14:textId="12E0AC68" w:rsidR="00D64669" w:rsidRDefault="00D64669" w:rsidP="00D64669">
      <w:pPr>
        <w:jc w:val="left"/>
      </w:pPr>
      <w:r w:rsidRPr="00F3264B">
        <w:t>POD activity was</w:t>
      </w:r>
      <w:r w:rsidRPr="00651BA7">
        <w:t xml:space="preserve"> assessed based on the increase in optical density resulting from the formation of tetra-guaiacol. The 2.5 ml reaction mixture contained 3.4 mM guaiacol, 18 mM H</w:t>
      </w:r>
      <w:r w:rsidRPr="00651BA7">
        <w:rPr>
          <w:vertAlign w:val="subscript"/>
        </w:rPr>
        <w:t>2</w:t>
      </w:r>
      <w:r w:rsidRPr="00651BA7">
        <w:t>O</w:t>
      </w:r>
      <w:r w:rsidRPr="00651BA7">
        <w:rPr>
          <w:vertAlign w:val="subscript"/>
        </w:rPr>
        <w:t>2</w:t>
      </w:r>
      <w:r w:rsidRPr="00651BA7">
        <w:t xml:space="preserve">, 0.2 M phosphate buffer (pH 6.0), and 25 </w:t>
      </w:r>
      <w:proofErr w:type="spellStart"/>
      <w:r w:rsidRPr="00651BA7">
        <w:t>μl</w:t>
      </w:r>
      <w:proofErr w:type="spellEnd"/>
      <w:r w:rsidRPr="00651BA7">
        <w:t xml:space="preserve"> enzyme. The optical density resulting from the generation of tetra-guaiacol was measured at 470 nm, and a single enzymatic unit (u) was characterized as a 0.01 increment in the absorbance measurement per minute.</w:t>
      </w:r>
    </w:p>
    <w:p w14:paraId="7F44DD1E" w14:textId="77777777" w:rsidR="00134E03" w:rsidRDefault="00134E03"/>
    <w:sectPr w:rsidR="00134E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23D9"/>
    <w:rsid w:val="00134E03"/>
    <w:rsid w:val="002747EE"/>
    <w:rsid w:val="003523D9"/>
    <w:rsid w:val="003769B5"/>
    <w:rsid w:val="00520065"/>
    <w:rsid w:val="0064676E"/>
    <w:rsid w:val="006A5456"/>
    <w:rsid w:val="009160F0"/>
    <w:rsid w:val="00A80A3D"/>
    <w:rsid w:val="00D64669"/>
    <w:rsid w:val="00DB4A10"/>
    <w:rsid w:val="00F06FDF"/>
    <w:rsid w:val="00F3264B"/>
    <w:rsid w:val="00F50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4DD14"/>
  <w15:chartTrackingRefBased/>
  <w15:docId w15:val="{733CC90C-D752-404B-AE24-ED466FA82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669"/>
    <w:pPr>
      <w:spacing w:after="120" w:line="360" w:lineRule="auto"/>
      <w:jc w:val="both"/>
    </w:pPr>
    <w:rPr>
      <w:rFonts w:ascii="Times New Roman" w:eastAsia="SimSu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D64669"/>
    <w:rPr>
      <w:sz w:val="16"/>
      <w:szCs w:val="16"/>
    </w:rPr>
  </w:style>
  <w:style w:type="paragraph" w:styleId="CommentText">
    <w:name w:val="annotation text"/>
    <w:basedOn w:val="Normal"/>
    <w:link w:val="CommentTextChar"/>
    <w:uiPriority w:val="99"/>
    <w:unhideWhenUsed/>
    <w:qFormat/>
    <w:rsid w:val="00D64669"/>
    <w:pPr>
      <w:spacing w:line="240" w:lineRule="auto"/>
    </w:pPr>
    <w:rPr>
      <w:sz w:val="20"/>
      <w:szCs w:val="20"/>
    </w:rPr>
  </w:style>
  <w:style w:type="character" w:customStyle="1" w:styleId="CommentTextChar">
    <w:name w:val="Comment Text Char"/>
    <w:basedOn w:val="DefaultParagraphFont"/>
    <w:link w:val="CommentText"/>
    <w:uiPriority w:val="99"/>
    <w:qFormat/>
    <w:rsid w:val="00D64669"/>
    <w:rPr>
      <w:rFonts w:ascii="Times New Roman" w:eastAsia="SimSun" w:hAnsi="Times New Roman" w:cs="Times New Roman"/>
      <w:sz w:val="20"/>
      <w:szCs w:val="20"/>
      <w:lang w:val="en-GB"/>
    </w:rPr>
  </w:style>
  <w:style w:type="paragraph" w:styleId="BalloonText">
    <w:name w:val="Balloon Text"/>
    <w:basedOn w:val="Normal"/>
    <w:link w:val="BalloonTextChar"/>
    <w:uiPriority w:val="99"/>
    <w:semiHidden/>
    <w:unhideWhenUsed/>
    <w:rsid w:val="00D646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4669"/>
    <w:rPr>
      <w:rFonts w:ascii="Segoe UI" w:eastAsia="SimSu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61F35B2FFB22B4081827F396ED047C9" ma:contentTypeVersion="4" ma:contentTypeDescription="Create a new document." ma:contentTypeScope="" ma:versionID="0f718bd82f005996b5adf875c34c46c1">
  <xsd:schema xmlns:xsd="http://www.w3.org/2001/XMLSchema" xmlns:xs="http://www.w3.org/2001/XMLSchema" xmlns:p="http://schemas.microsoft.com/office/2006/metadata/properties" xmlns:ns2="3b3932ab-f06f-4edd-990f-f8e34b2ed303" targetNamespace="http://schemas.microsoft.com/office/2006/metadata/properties" ma:root="true" ma:fieldsID="3f609196af43e23092e573df8a2debac" ns2:_="">
    <xsd:import namespace="3b3932ab-f06f-4edd-990f-f8e34b2ed30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3932ab-f06f-4edd-990f-f8e34b2ed3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CBCB40-FA79-4505-BE92-25DFF223B48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7E8E28C-DEEC-452B-A3F4-6A8DABE9BB1C}">
  <ds:schemaRefs>
    <ds:schemaRef ds:uri="http://schemas.microsoft.com/sharepoint/v3/contenttype/forms"/>
  </ds:schemaRefs>
</ds:datastoreItem>
</file>

<file path=customXml/itemProps3.xml><?xml version="1.0" encoding="utf-8"?>
<ds:datastoreItem xmlns:ds="http://schemas.openxmlformats.org/officeDocument/2006/customXml" ds:itemID="{C9F4E654-CC17-4EF5-B7F3-2F6C5DE935FA}"/>
</file>

<file path=docProps/app.xml><?xml version="1.0" encoding="utf-8"?>
<Properties xmlns="http://schemas.openxmlformats.org/officeDocument/2006/extended-properties" xmlns:vt="http://schemas.openxmlformats.org/officeDocument/2006/docPropsVTypes">
  <Template>Normal.dotm</Template>
  <TotalTime>2</TotalTime>
  <Pages>2</Pages>
  <Words>1209</Words>
  <Characters>6228</Characters>
  <Application>Microsoft Office Word</Application>
  <DocSecurity>0</DocSecurity>
  <Lines>100</Lines>
  <Paragraphs>30</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Bak</dc:creator>
  <cp:keywords/>
  <dc:description/>
  <cp:lastModifiedBy>Mette Haubjerg Nicolaisen</cp:lastModifiedBy>
  <cp:revision>3</cp:revision>
  <dcterms:created xsi:type="dcterms:W3CDTF">2024-09-11T18:09:00Z</dcterms:created>
  <dcterms:modified xsi:type="dcterms:W3CDTF">2024-09-18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1F35B2FFB22B4081827F396ED047C9</vt:lpwstr>
  </property>
  <property fmtid="{D5CDD505-2E9C-101B-9397-08002B2CF9AE}" pid="3" name="ContentRemapped">
    <vt:lpwstr>true</vt:lpwstr>
  </property>
</Properties>
</file>